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57"/>
        <w:tblW w:w="12149" w:type="dxa"/>
        <w:tblLayout w:type="fixed"/>
        <w:tblLook w:val="0600" w:firstRow="0" w:lastRow="0" w:firstColumn="0" w:lastColumn="0" w:noHBand="1" w:noVBand="1"/>
      </w:tblPr>
      <w:tblGrid>
        <w:gridCol w:w="3586"/>
        <w:gridCol w:w="1885"/>
        <w:gridCol w:w="1701"/>
        <w:gridCol w:w="1517"/>
        <w:gridCol w:w="1744"/>
        <w:gridCol w:w="1716"/>
      </w:tblGrid>
      <w:tr w:rsidR="006E6C79" w:rsidRPr="009A1031" w:rsidTr="00A562B4">
        <w:trPr>
          <w:trHeight w:val="595"/>
        </w:trPr>
        <w:tc>
          <w:tcPr>
            <w:tcW w:w="12149" w:type="dxa"/>
            <w:gridSpan w:val="6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Default="006E6C79" w:rsidP="00A562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A103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A103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12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  <w:p w:rsidR="006E6C79" w:rsidRPr="009A1031" w:rsidRDefault="006E6C79" w:rsidP="00A562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F550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ests of Discriminant Validity: Comparison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he CSS-PL </w:t>
            </w:r>
            <w:r w:rsidRPr="004F550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relation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4F550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th Current Anxiet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4F550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 Depression</w:t>
            </w:r>
          </w:p>
        </w:tc>
      </w:tr>
      <w:tr w:rsidR="006E6C79" w:rsidRPr="009A1031" w:rsidTr="00A562B4">
        <w:trPr>
          <w:trHeight w:val="375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COVID-Stress Scales</w:t>
            </w:r>
          </w:p>
        </w:tc>
      </w:tr>
      <w:tr w:rsidR="006E6C79" w:rsidRPr="009A1031" w:rsidTr="00A562B4">
        <w:trPr>
          <w:trHeight w:val="227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</w:t>
            </w:r>
          </w:p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danger and contamin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socioeconomic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consequenc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xenophobia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traumatic stress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sympto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compulsive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checking</w:t>
            </w:r>
          </w:p>
        </w:tc>
      </w:tr>
      <w:tr w:rsidR="006E6C79" w:rsidRPr="009A1031" w:rsidTr="00A562B4">
        <w:trPr>
          <w:trHeight w:val="227"/>
        </w:trPr>
        <w:tc>
          <w:tcPr>
            <w:tcW w:w="358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anxiety  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F1E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6E6C79" w:rsidRPr="004F5508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508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6E6C79" w:rsidRPr="009A1031" w:rsidTr="00A562B4">
        <w:trPr>
          <w:trHeight w:val="227"/>
        </w:trPr>
        <w:tc>
          <w:tcPr>
            <w:tcW w:w="35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depression </w:t>
            </w:r>
          </w:p>
        </w:tc>
        <w:tc>
          <w:tcPr>
            <w:tcW w:w="1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4F5508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5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35</w:t>
            </w:r>
          </w:p>
        </w:tc>
        <w:tc>
          <w:tcPr>
            <w:tcW w:w="1701" w:type="dxa"/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517" w:type="dxa"/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F55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744" w:type="dxa"/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127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716" w:type="dxa"/>
            <w:shd w:val="clear" w:color="auto" w:fill="auto"/>
          </w:tcPr>
          <w:p w:rsidR="006E6C79" w:rsidRPr="009A1031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6E6C79" w:rsidRPr="009A1031" w:rsidTr="00A562B4">
        <w:trPr>
          <w:trHeight w:val="227"/>
        </w:trPr>
        <w:tc>
          <w:tcPr>
            <w:tcW w:w="358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of difference </w:t>
            </w:r>
          </w:p>
          <w:p w:rsidR="006E6C79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>between rs: Z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.2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1.0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</w:tcPr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  <w:p w:rsidR="006E6C79" w:rsidRPr="00FF1E9B" w:rsidRDefault="006E6C79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6E6C79" w:rsidRPr="009A1031" w:rsidTr="00A562B4">
        <w:trPr>
          <w:trHeight w:val="23"/>
        </w:trPr>
        <w:tc>
          <w:tcPr>
            <w:tcW w:w="12149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6C79" w:rsidRPr="009A1031" w:rsidRDefault="006E6C79" w:rsidP="00A562B4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.</w:t>
            </w: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</w:t>
            </w:r>
            <w:r w:rsidRPr="008504EF">
              <w:rPr>
                <w:rFonts w:ascii="Times New Roman" w:eastAsia="Times New Roman" w:hAnsi="Times New Roman" w:cs="Times New Roman"/>
                <w:sz w:val="24"/>
                <w:szCs w:val="24"/>
              </w:rPr>
              <w:t>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264 participants at Time 2. 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s ≥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30 in bold. </w:t>
            </w:r>
          </w:p>
        </w:tc>
      </w:tr>
    </w:tbl>
    <w:p w:rsidR="009609C4" w:rsidRDefault="009609C4"/>
    <w:sectPr w:rsidR="009609C4" w:rsidSect="006E6C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npbftAdvTT3713a231">
    <w:altName w:val="Times New Roman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C79"/>
    <w:rsid w:val="00206690"/>
    <w:rsid w:val="005D6474"/>
    <w:rsid w:val="006E6C79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6E6C79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6E6C79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6E6C79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6E6C79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4</cp:revision>
  <dcterms:created xsi:type="dcterms:W3CDTF">2021-08-14T19:13:00Z</dcterms:created>
  <dcterms:modified xsi:type="dcterms:W3CDTF">2021-08-15T14:16:00Z</dcterms:modified>
</cp:coreProperties>
</file>